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48F" w:rsidRDefault="0057548F" w:rsidP="0057548F">
      <w:pPr>
        <w:pStyle w:val="Caption"/>
        <w:spacing w:line="240" w:lineRule="auto"/>
        <w:rPr>
          <w:rFonts w:ascii="Arial" w:hAnsi="Arial" w:cs="Arial"/>
          <w:b w:val="0"/>
          <w:caps w:val="0"/>
          <w:color w:val="000000" w:themeColor="text1"/>
          <w:sz w:val="20"/>
          <w:szCs w:val="20"/>
          <w:lang w:val="en-US"/>
        </w:rPr>
      </w:pPr>
      <w:r w:rsidRPr="0057548F">
        <w:rPr>
          <w:rFonts w:ascii="Arial" w:hAnsi="Arial" w:cs="Arial"/>
          <w:b w:val="0"/>
          <w:caps w:val="0"/>
          <w:color w:val="000000" w:themeColor="text1"/>
          <w:sz w:val="20"/>
          <w:szCs w:val="20"/>
          <w:lang w:val="en-US"/>
        </w:rPr>
        <w:t>Descriptive statistics of Social Phobia Inventory (SPIN-17</w:t>
      </w:r>
      <w:r w:rsidR="006F5764">
        <w:rPr>
          <w:rFonts w:ascii="Arial" w:hAnsi="Arial" w:cs="Arial"/>
          <w:b w:val="0"/>
          <w:caps w:val="0"/>
          <w:color w:val="000000" w:themeColor="text1"/>
          <w:sz w:val="20"/>
          <w:szCs w:val="20"/>
          <w:lang w:val="en-US"/>
        </w:rPr>
        <w:t>)</w:t>
      </w:r>
      <w:r w:rsidRPr="0057548F">
        <w:rPr>
          <w:rFonts w:ascii="Arial" w:hAnsi="Arial" w:cs="Arial"/>
          <w:b w:val="0"/>
          <w:caps w:val="0"/>
          <w:color w:val="000000" w:themeColor="text1"/>
          <w:sz w:val="20"/>
          <w:szCs w:val="20"/>
          <w:lang w:val="en-US"/>
        </w:rPr>
        <w:t xml:space="preserve"> score at all time points by randomized group.</w:t>
      </w:r>
    </w:p>
    <w:p w:rsidR="0057548F" w:rsidRPr="0057548F" w:rsidRDefault="0057548F" w:rsidP="0057548F">
      <w:pPr>
        <w:rPr>
          <w:sz w:val="10"/>
          <w:szCs w:val="10"/>
          <w:lang w:val="en-US" w:eastAsia="en-GB"/>
        </w:rPr>
      </w:pPr>
    </w:p>
    <w:tbl>
      <w:tblPr>
        <w:tblStyle w:val="TableGrid"/>
        <w:tblW w:w="15390" w:type="dxa"/>
        <w:tblLook w:val="04A0" w:firstRow="1" w:lastRow="0" w:firstColumn="1" w:lastColumn="0" w:noHBand="0" w:noVBand="1"/>
      </w:tblPr>
      <w:tblGrid>
        <w:gridCol w:w="535"/>
        <w:gridCol w:w="3004"/>
        <w:gridCol w:w="928"/>
        <w:gridCol w:w="966"/>
        <w:gridCol w:w="926"/>
        <w:gridCol w:w="947"/>
        <w:gridCol w:w="926"/>
        <w:gridCol w:w="1027"/>
        <w:gridCol w:w="1007"/>
        <w:gridCol w:w="1033"/>
        <w:gridCol w:w="1022"/>
        <w:gridCol w:w="1050"/>
        <w:gridCol w:w="984"/>
        <w:gridCol w:w="1035"/>
      </w:tblGrid>
      <w:tr w:rsidR="0057548F" w:rsidRPr="00E40E01" w:rsidTr="00DB48DB">
        <w:trPr>
          <w:trHeight w:val="200"/>
        </w:trPr>
        <w:tc>
          <w:tcPr>
            <w:tcW w:w="3539" w:type="dxa"/>
            <w:gridSpan w:val="2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Time point</w:t>
            </w:r>
          </w:p>
        </w:tc>
        <w:tc>
          <w:tcPr>
            <w:tcW w:w="1894" w:type="dxa"/>
            <w:gridSpan w:val="2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PIN-17</w:t>
            </w: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873" w:type="dxa"/>
            <w:gridSpan w:val="2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BFNE-S</w:t>
            </w: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1953" w:type="dxa"/>
            <w:gridSpan w:val="2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ES-D</w:t>
            </w: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c</w:t>
            </w:r>
          </w:p>
        </w:tc>
        <w:tc>
          <w:tcPr>
            <w:tcW w:w="2040" w:type="dxa"/>
            <w:gridSpan w:val="2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WEMWBS</w:t>
            </w: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d</w:t>
            </w:r>
          </w:p>
        </w:tc>
        <w:tc>
          <w:tcPr>
            <w:tcW w:w="2072" w:type="dxa"/>
            <w:gridSpan w:val="2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F-36 (PCS)</w:t>
            </w: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e</w:t>
            </w:r>
          </w:p>
        </w:tc>
        <w:tc>
          <w:tcPr>
            <w:tcW w:w="2019" w:type="dxa"/>
            <w:gridSpan w:val="2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SF-36 (MCS)</w:t>
            </w: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  <w:lang w:val="en-US"/>
              </w:rPr>
              <w:t>f</w:t>
            </w:r>
          </w:p>
        </w:tc>
      </w:tr>
      <w:tr w:rsidR="0057548F" w:rsidRPr="00E40E01" w:rsidTr="00DB48DB">
        <w:trPr>
          <w:trHeight w:val="388"/>
        </w:trPr>
        <w:tc>
          <w:tcPr>
            <w:tcW w:w="3539" w:type="dxa"/>
            <w:gridSpan w:val="2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-Couch (N=1058)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ntrol (N=1058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-Couch (N=1058)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ntrol (N=1058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-Couch (N=1058)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ntrol (N=1058)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-Couch (N=1058)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ntrol (N=1058)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-Couch (N=1058)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ntrol (N=1058)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E-Couch (N=1058)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Control (N=1058)</w:t>
            </w:r>
          </w:p>
        </w:tc>
      </w:tr>
      <w:tr w:rsidR="0057548F" w:rsidRPr="00E40E01" w:rsidTr="00DB48DB">
        <w:trPr>
          <w:trHeight w:val="200"/>
        </w:trPr>
        <w:tc>
          <w:tcPr>
            <w:tcW w:w="15390" w:type="dxa"/>
            <w:gridSpan w:val="14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  <w:t>Baseline</w:t>
            </w:r>
          </w:p>
        </w:tc>
      </w:tr>
      <w:tr w:rsidR="0057548F" w:rsidRPr="00E40E01" w:rsidTr="00DB48DB">
        <w:trPr>
          <w:trHeight w:val="200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58</w:t>
            </w:r>
          </w:p>
        </w:tc>
      </w:tr>
      <w:tr w:rsidR="0057548F" w:rsidRPr="00E40E01" w:rsidTr="00DB48DB">
        <w:trPr>
          <w:trHeight w:val="180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9.61 (13.14)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9.83 (13.43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2.49 (7.11)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2.4 (7.32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0.50 (12.26)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0.72 (12.19)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7.71 (3.10)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7.73 (3.32)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0.17 (10.29)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81 (10.60)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94 (9.48)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0.06 (9.44)</w:t>
            </w:r>
          </w:p>
        </w:tc>
      </w:tr>
      <w:tr w:rsidR="0057548F" w:rsidRPr="00E40E01" w:rsidTr="0057548F">
        <w:trPr>
          <w:trHeight w:val="228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3 to 68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3 to 68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 to 60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58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1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5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2.2 to 69.3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6.8 to 67.3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9.3 to 77.1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0.9 to 83.9</w:t>
            </w:r>
          </w:p>
        </w:tc>
      </w:tr>
      <w:tr w:rsidR="0057548F" w:rsidRPr="00E40E01" w:rsidTr="00DB48DB">
        <w:trPr>
          <w:trHeight w:val="200"/>
        </w:trPr>
        <w:tc>
          <w:tcPr>
            <w:tcW w:w="15390" w:type="dxa"/>
            <w:gridSpan w:val="14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  <w:t>6 weeks</w:t>
            </w:r>
          </w:p>
        </w:tc>
      </w:tr>
      <w:tr w:rsidR="0057548F" w:rsidRPr="00E40E01" w:rsidTr="00DB48DB">
        <w:trPr>
          <w:trHeight w:val="200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15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90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97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78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85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62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84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61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76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52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76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52</w:t>
            </w:r>
          </w:p>
        </w:tc>
      </w:tr>
      <w:tr w:rsidR="0057548F" w:rsidRPr="00E40E01" w:rsidTr="00DB48DB">
        <w:trPr>
          <w:trHeight w:val="193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2.57 (13.46)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5.78 (14.31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0.24 (7.96)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1.69 (8.21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3.50 (9.35)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8.27 (13.23)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8.88 (3.89)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8.26 (3.86)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73 (10.69)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73 (10.70)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1.19 (9.33)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38 (9.48)</w:t>
            </w:r>
          </w:p>
        </w:tc>
      </w:tr>
      <w:tr w:rsidR="0057548F" w:rsidRPr="00E40E01" w:rsidTr="00DB48DB">
        <w:trPr>
          <w:trHeight w:val="402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 to 65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68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 to 32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54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 to 60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5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5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5.9 to 70.2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6.4 to 68.5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0.7 to 78.3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1.1 to 73.8</w:t>
            </w:r>
          </w:p>
        </w:tc>
      </w:tr>
      <w:tr w:rsidR="0057548F" w:rsidRPr="00E40E01" w:rsidTr="00DB48DB">
        <w:trPr>
          <w:trHeight w:val="604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 change from baseline, 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6.20 (10.76), −48 to 23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3.99 (9.28), −46 to 34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1.79 (6.12), −24 to 17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0.50 (5.10), −32 to 27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5.58 (9.77), −36 to 21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2.22 (9.45), −41 to 29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95 (3.15), −8.8 to 16.4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49 (2.84), −9.2 to 14.3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84 (6.44), −21.0 to 21.1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40 (6.23), −27.8 to 23.7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0.16 (8.42)</w:t>
            </w:r>
            <w:r w:rsidR="00151B62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, </w:t>
            </w:r>
            <w:bookmarkStart w:id="0" w:name="_GoBack"/>
            <w:bookmarkEnd w:id="0"/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25.9 to 29.6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0.97 (7.54), −28.7 to 23.3</w:t>
            </w:r>
          </w:p>
        </w:tc>
      </w:tr>
      <w:tr w:rsidR="0057548F" w:rsidRPr="00E40E01" w:rsidTr="00DB48DB">
        <w:trPr>
          <w:trHeight w:val="185"/>
        </w:trPr>
        <w:tc>
          <w:tcPr>
            <w:tcW w:w="15390" w:type="dxa"/>
            <w:gridSpan w:val="14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  <w:t>3 months</w:t>
            </w:r>
            <w:r w:rsidRPr="0057548F">
              <w:rPr>
                <w:rFonts w:ascii="Arial" w:hAnsi="Arial" w:cs="Arial"/>
                <w:b/>
                <w:color w:val="000000" w:themeColor="text1"/>
                <w:sz w:val="14"/>
                <w:szCs w:val="14"/>
                <w:vertAlign w:val="superscript"/>
                <w:lang w:val="en-US"/>
              </w:rPr>
              <w:t>b</w:t>
            </w:r>
          </w:p>
        </w:tc>
      </w:tr>
      <w:tr w:rsidR="0057548F" w:rsidRPr="00E40E01" w:rsidTr="00DB48DB">
        <w:trPr>
          <w:trHeight w:val="200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74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28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71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19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68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14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67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13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166 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02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166 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02</w:t>
            </w:r>
          </w:p>
        </w:tc>
      </w:tr>
      <w:tr w:rsidR="0057548F" w:rsidRPr="00E40E01" w:rsidTr="00DB48DB">
        <w:trPr>
          <w:trHeight w:val="201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0.15 (14.82)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4.31 (14.41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8.65 (8.77)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1.54 (8.39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3.53 (13.86)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7.00 (12.73)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9.42 (4.41)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8.32 (3.92)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83 (9.75)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0.06 (10.58)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2.47 (9.60)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8.94 (9.22)</w:t>
            </w:r>
          </w:p>
        </w:tc>
      </w:tr>
      <w:tr w:rsidR="0057548F" w:rsidRPr="00E40E01" w:rsidTr="0057548F">
        <w:trPr>
          <w:trHeight w:val="254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 to 65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68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 to 59]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58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3]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5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1.8 to 68.2]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9.2 to 66.8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7.6 to 73.6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7.5 to 72.8</w:t>
            </w:r>
          </w:p>
        </w:tc>
      </w:tr>
      <w:tr w:rsidR="0057548F" w:rsidRPr="00E40E01" w:rsidTr="00DB48DB">
        <w:trPr>
          <w:trHeight w:val="588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 change from baseline, 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8.20 (11.73), −45 to 23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5.16 (9.72), −46 to 29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3.01 (6.51), -20 to 15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0.86 (5.45), −31 to 19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5.23 (11.41), −38 to 31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3.06 (10.15), −40 to 23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35 (3.69), −14.5 to 14.6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47 (3.40), −28.0 to 19.0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02 (7.21), −28.1 to 21.0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0.40 (7.34), −25.8 to 23.5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70 (9.10), −28.1 to 28.6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1.38 (8.60), −28.4 to 25.1</w:t>
            </w:r>
          </w:p>
        </w:tc>
      </w:tr>
      <w:tr w:rsidR="0057548F" w:rsidRPr="00E40E01" w:rsidTr="00DB48DB">
        <w:trPr>
          <w:trHeight w:val="200"/>
        </w:trPr>
        <w:tc>
          <w:tcPr>
            <w:tcW w:w="15390" w:type="dxa"/>
            <w:gridSpan w:val="14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  <w:t>6 months</w:t>
            </w:r>
            <w:r w:rsidRPr="0057548F">
              <w:rPr>
                <w:rFonts w:ascii="Arial" w:hAnsi="Arial" w:cs="Arial"/>
                <w:b/>
                <w:color w:val="000000" w:themeColor="text1"/>
                <w:sz w:val="14"/>
                <w:szCs w:val="14"/>
                <w:vertAlign w:val="superscript"/>
                <w:lang w:val="en-US"/>
              </w:rPr>
              <w:t>g</w:t>
            </w:r>
          </w:p>
        </w:tc>
      </w:tr>
      <w:tr w:rsidR="0057548F" w:rsidRPr="00E40E01" w:rsidTr="00DB48DB">
        <w:trPr>
          <w:trHeight w:val="200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65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22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60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07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52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98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52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96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49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90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49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90</w:t>
            </w:r>
          </w:p>
        </w:tc>
      </w:tr>
      <w:tr w:rsidR="0057548F" w:rsidRPr="00E40E01" w:rsidTr="00DB48DB">
        <w:trPr>
          <w:trHeight w:val="195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8.66 (14.38)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3.26 (14.74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7.69 (8.69)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0.81 (8.89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3.58 (13.38)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6.62 (13.71)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9.68 (4.24)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8.65 (4.08)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36 (10.80)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0.23 (10.38)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2.04 (9.48)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12 (9.28)</w:t>
            </w:r>
          </w:p>
        </w:tc>
      </w:tr>
      <w:tr w:rsidR="0057548F" w:rsidRPr="00E40E01" w:rsidTr="0057548F">
        <w:trPr>
          <w:trHeight w:val="192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 to 68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68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57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60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5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5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7.7 to 66.8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9.9 to 67.2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0.4 to 71.6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6.2 to 74.4</w:t>
            </w:r>
          </w:p>
        </w:tc>
      </w:tr>
      <w:tr w:rsidR="0057548F" w:rsidRPr="00E40E01" w:rsidTr="00DB48DB">
        <w:trPr>
          <w:trHeight w:val="806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 change from baseline, 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8.92 (13.16), −53 to 40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5.70 (10.59), -46 to 39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4.04 (7.36), -27 to 19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1.00 (5.85), -26 to 22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5.21 (11.36), -38 to 27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3.20 (10.86), -43 to 27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67 (3.68), −9.9 to 14.3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75 (3.60), −25.6 to 15.4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60 (6.82), −17.7 to 24.6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02 (7.47), −28.0 to 33.8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01 (9.23), −23.6 to 30.2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1.91 (8.76), −29.9 to 26.7</w:t>
            </w:r>
          </w:p>
        </w:tc>
      </w:tr>
      <w:tr w:rsidR="0057548F" w:rsidRPr="00E40E01" w:rsidTr="00DB48DB">
        <w:trPr>
          <w:trHeight w:val="185"/>
        </w:trPr>
        <w:tc>
          <w:tcPr>
            <w:tcW w:w="15390" w:type="dxa"/>
            <w:gridSpan w:val="14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b/>
                <w:color w:val="000000" w:themeColor="text1"/>
                <w:sz w:val="14"/>
                <w:szCs w:val="14"/>
                <w:lang w:val="en-US"/>
              </w:rPr>
              <w:t>12 months</w:t>
            </w:r>
          </w:p>
        </w:tc>
      </w:tr>
      <w:tr w:rsidR="0057548F" w:rsidRPr="00E40E01" w:rsidTr="00DB48DB">
        <w:trPr>
          <w:trHeight w:val="200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49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10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35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99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28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90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327 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83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22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74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22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74</w:t>
            </w:r>
          </w:p>
        </w:tc>
      </w:tr>
      <w:tr w:rsidR="0057548F" w:rsidRPr="00E40E01" w:rsidTr="00DB48DB">
        <w:trPr>
          <w:trHeight w:val="280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7.92 (14.09)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2.35 (15.11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7.67 (9.23)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0.54 (9.01)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2.58 (13.62)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5.72 (13.22)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9.95 (4.35)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8.97 (4.22)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0.24 (10.03)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88 (10.67)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1.72 (9.59)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9.16 [9.21]</w:t>
            </w:r>
          </w:p>
        </w:tc>
      </w:tr>
      <w:tr w:rsidR="0057548F" w:rsidRPr="00E40E01" w:rsidTr="0057548F">
        <w:trPr>
          <w:trHeight w:val="260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67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66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32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60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 to 60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5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 to 35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7.8 to 70.0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3.7 to 69.3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5.1 to 70.4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7.0 to 73.0</w:t>
            </w:r>
          </w:p>
        </w:tc>
      </w:tr>
      <w:tr w:rsidR="0057548F" w:rsidRPr="00E40E01" w:rsidTr="00DB48DB">
        <w:trPr>
          <w:trHeight w:val="588"/>
        </w:trPr>
        <w:tc>
          <w:tcPr>
            <w:tcW w:w="5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00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Mean (SD) change from baseline, range</w:t>
            </w:r>
          </w:p>
        </w:tc>
        <w:tc>
          <w:tcPr>
            <w:tcW w:w="928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10.06 (13.00), −60 to 25</w:t>
            </w:r>
          </w:p>
        </w:tc>
        <w:tc>
          <w:tcPr>
            <w:tcW w:w="96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6.97 (11.65), −47 to 37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4.06 (7.97), −30 to 22</w:t>
            </w:r>
          </w:p>
        </w:tc>
        <w:tc>
          <w:tcPr>
            <w:tcW w:w="94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1.52 (6.53), −29 to 21</w:t>
            </w:r>
          </w:p>
        </w:tc>
        <w:tc>
          <w:tcPr>
            <w:tcW w:w="926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6.22 (12.46), −47 to 36</w:t>
            </w:r>
          </w:p>
        </w:tc>
        <w:tc>
          <w:tcPr>
            <w:tcW w:w="102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4.39 (11.56), −46 to 42</w:t>
            </w:r>
          </w:p>
        </w:tc>
        <w:tc>
          <w:tcPr>
            <w:tcW w:w="1007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.05 (4.03), −8.8 to 20.3</w:t>
            </w:r>
          </w:p>
        </w:tc>
        <w:tc>
          <w:tcPr>
            <w:tcW w:w="1033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.11 (3.64), −9.9 to 17.6</w:t>
            </w:r>
          </w:p>
        </w:tc>
        <w:tc>
          <w:tcPr>
            <w:tcW w:w="1022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46 (7.70), −23.6 to 33.7</w:t>
            </w:r>
          </w:p>
        </w:tc>
        <w:tc>
          <w:tcPr>
            <w:tcW w:w="1050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37 (8.27), −32.5 to 35.3</w:t>
            </w:r>
          </w:p>
        </w:tc>
        <w:tc>
          <w:tcPr>
            <w:tcW w:w="984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0.65 (9.80), −32.8 to 31.8</w:t>
            </w:r>
          </w:p>
        </w:tc>
        <w:tc>
          <w:tcPr>
            <w:tcW w:w="1035" w:type="dxa"/>
          </w:tcPr>
          <w:p w:rsidR="0057548F" w:rsidRPr="0057548F" w:rsidRDefault="0057548F" w:rsidP="0057548F">
            <w:pP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57548F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−1.51 (9.55), −33.4 to 31.0</w:t>
            </w:r>
          </w:p>
        </w:tc>
      </w:tr>
    </w:tbl>
    <w:p w:rsidR="0057548F" w:rsidRPr="0057548F" w:rsidRDefault="0057548F" w:rsidP="0057548F">
      <w:pPr>
        <w:pStyle w:val="CommentText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57548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a</w:t>
      </w:r>
      <w:r w:rsidRPr="0057548F">
        <w:rPr>
          <w:rFonts w:ascii="Arial" w:hAnsi="Arial" w:cs="Arial"/>
          <w:color w:val="000000" w:themeColor="text1"/>
          <w:sz w:val="16"/>
          <w:szCs w:val="16"/>
          <w:lang w:val="en-US"/>
        </w:rPr>
        <w:t>Primary outcome.</w:t>
      </w:r>
    </w:p>
    <w:p w:rsidR="0057548F" w:rsidRPr="0057548F" w:rsidRDefault="0057548F" w:rsidP="0057548F">
      <w:pPr>
        <w:pStyle w:val="CommentText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57548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b</w:t>
      </w:r>
      <w:r w:rsidRPr="0057548F">
        <w:rPr>
          <w:rFonts w:ascii="Arial" w:hAnsi="Arial" w:cs="Arial"/>
          <w:color w:val="000000" w:themeColor="text1"/>
          <w:sz w:val="16"/>
          <w:szCs w:val="16"/>
          <w:lang w:val="en-US"/>
        </w:rPr>
        <w:t>BFNE-S: Brief Fear of Negative Evaluation score.</w:t>
      </w:r>
    </w:p>
    <w:p w:rsidR="0057548F" w:rsidRPr="0057548F" w:rsidRDefault="0057548F" w:rsidP="0057548F">
      <w:pPr>
        <w:pStyle w:val="CommentText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57548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c</w:t>
      </w:r>
      <w:r w:rsidRPr="0057548F">
        <w:rPr>
          <w:rFonts w:ascii="Arial" w:hAnsi="Arial" w:cs="Arial"/>
          <w:color w:val="000000" w:themeColor="text1"/>
          <w:sz w:val="16"/>
          <w:szCs w:val="16"/>
          <w:lang w:val="en-US"/>
        </w:rPr>
        <w:t>CES-D: Centre for Epidemiologic Studies Depression scale.</w:t>
      </w:r>
    </w:p>
    <w:p w:rsidR="0057548F" w:rsidRPr="0057548F" w:rsidRDefault="0057548F" w:rsidP="0057548F">
      <w:pPr>
        <w:pStyle w:val="CommentText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57548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d</w:t>
      </w:r>
      <w:r w:rsidRPr="0057548F">
        <w:rPr>
          <w:rFonts w:ascii="Arial" w:hAnsi="Arial" w:cs="Arial"/>
          <w:color w:val="000000" w:themeColor="text1"/>
          <w:sz w:val="16"/>
          <w:szCs w:val="16"/>
          <w:lang w:val="en-US"/>
        </w:rPr>
        <w:t>SWEMWBS: Short Warwick-Edinburgh Mental Well-Being Scale.</w:t>
      </w:r>
    </w:p>
    <w:p w:rsidR="0057548F" w:rsidRPr="0057548F" w:rsidRDefault="0057548F" w:rsidP="0057548F">
      <w:pPr>
        <w:pStyle w:val="CommentText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57548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e</w:t>
      </w:r>
      <w:r w:rsidRPr="0057548F">
        <w:rPr>
          <w:rFonts w:ascii="Arial" w:hAnsi="Arial" w:cs="Arial"/>
          <w:color w:val="000000" w:themeColor="text1"/>
          <w:sz w:val="16"/>
          <w:szCs w:val="16"/>
          <w:lang w:val="en-US"/>
        </w:rPr>
        <w:t>SF-36 (PCS): Short Form-36 (physical component summary).</w:t>
      </w:r>
    </w:p>
    <w:p w:rsidR="0057548F" w:rsidRPr="0057548F" w:rsidRDefault="0057548F" w:rsidP="0057548F">
      <w:pPr>
        <w:pStyle w:val="CommentText"/>
        <w:rPr>
          <w:rFonts w:ascii="Arial" w:hAnsi="Arial" w:cs="Arial"/>
          <w:sz w:val="16"/>
          <w:szCs w:val="16"/>
          <w:lang w:val="en-US"/>
        </w:rPr>
      </w:pPr>
      <w:r w:rsidRPr="0057548F">
        <w:rPr>
          <w:rFonts w:ascii="Arial" w:hAnsi="Arial" w:cs="Arial"/>
          <w:sz w:val="16"/>
          <w:szCs w:val="16"/>
          <w:vertAlign w:val="superscript"/>
          <w:lang w:val="en-US"/>
        </w:rPr>
        <w:t>f</w:t>
      </w:r>
      <w:r w:rsidRPr="0057548F">
        <w:rPr>
          <w:rFonts w:ascii="Arial" w:hAnsi="Arial" w:cs="Arial"/>
          <w:color w:val="000000" w:themeColor="text1"/>
          <w:sz w:val="16"/>
          <w:szCs w:val="16"/>
          <w:lang w:val="en-US"/>
        </w:rPr>
        <w:t>SF-36 (MCS): Short Form-36 (mental component summary).</w:t>
      </w:r>
    </w:p>
    <w:p w:rsidR="0057548F" w:rsidRPr="0057548F" w:rsidRDefault="0057548F" w:rsidP="0057548F">
      <w:pPr>
        <w:pStyle w:val="CommentText"/>
        <w:rPr>
          <w:rFonts w:ascii="Arial" w:hAnsi="Arial" w:cs="Arial"/>
          <w:color w:val="000000" w:themeColor="text1"/>
          <w:lang w:val="en-US"/>
        </w:rPr>
      </w:pPr>
      <w:r w:rsidRPr="0057548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g</w:t>
      </w:r>
      <w:r w:rsidRPr="0057548F">
        <w:rPr>
          <w:rFonts w:ascii="Arial" w:hAnsi="Arial" w:cs="Arial"/>
          <w:color w:val="000000" w:themeColor="text1"/>
          <w:sz w:val="16"/>
          <w:szCs w:val="16"/>
          <w:lang w:val="en-US"/>
        </w:rPr>
        <w:t>There was an administrative error with the software sending automatic emails regarding questionnaire surveys which stopped working for about a month before it was spotted. Once this glitch was fixed, the response period to have a “catch-up” was extended from 4 weeks to 8 weeks for those participants who were missed but most were too late. As a consequence, follow-up data of outcome measures at 3 and 6 months were very low.</w:t>
      </w:r>
    </w:p>
    <w:sectPr w:rsidR="0057548F" w:rsidRPr="0057548F" w:rsidSect="0057548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48F"/>
    <w:rsid w:val="00151B62"/>
    <w:rsid w:val="00551D57"/>
    <w:rsid w:val="0057548F"/>
    <w:rsid w:val="005F50C8"/>
    <w:rsid w:val="006233C6"/>
    <w:rsid w:val="006F5764"/>
    <w:rsid w:val="0075798F"/>
    <w:rsid w:val="00CB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9DACF"/>
  <w15:chartTrackingRefBased/>
  <w15:docId w15:val="{4B13B2EB-C80A-9444-BC95-233B87FC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54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5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7548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7548F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7548F"/>
    <w:pPr>
      <w:keepNext/>
      <w:tabs>
        <w:tab w:val="left" w:pos="851"/>
      </w:tabs>
      <w:spacing w:line="276" w:lineRule="auto"/>
      <w:jc w:val="both"/>
    </w:pPr>
    <w:rPr>
      <w:rFonts w:ascii="Calibri" w:hAnsi="Calibri"/>
      <w:b/>
      <w:bCs/>
      <w:caps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57548F"/>
    <w:rPr>
      <w:rFonts w:ascii="Calibri" w:eastAsia="SimSun" w:hAnsi="Calibri" w:cs="Times New Roman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4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48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9</Words>
  <Characters>3510</Characters>
  <Application>Microsoft Office Word</Application>
  <DocSecurity>0</DocSecurity>
  <Lines>501</Lines>
  <Paragraphs>3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well</dc:creator>
  <cp:keywords/>
  <dc:description/>
  <cp:lastModifiedBy>John Powell</cp:lastModifiedBy>
  <cp:revision>3</cp:revision>
  <dcterms:created xsi:type="dcterms:W3CDTF">2019-12-18T16:56:00Z</dcterms:created>
  <dcterms:modified xsi:type="dcterms:W3CDTF">2019-12-18T18:31:00Z</dcterms:modified>
</cp:coreProperties>
</file>